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1294"/>
        <w:gridCol w:w="3165"/>
        <w:gridCol w:w="3602"/>
      </w:tblGrid>
      <w:tr w14:paraId="6F969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7D590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Supplemental Table 1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. The </w:t>
            </w:r>
            <w:r>
              <w:rPr>
                <w:rStyle w:val="6"/>
                <w:rFonts w:hint="eastAsia"/>
                <w:lang w:val="en-US" w:eastAsia="zh-CN" w:bidi="ar"/>
              </w:rPr>
              <w:t>30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items used to construct the frailty index</w:t>
            </w:r>
          </w:p>
        </w:tc>
      </w:tr>
      <w:tr w14:paraId="62DA7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4DA79D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67717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 of the item</w:t>
            </w:r>
          </w:p>
        </w:tc>
        <w:tc>
          <w:tcPr>
            <w:tcW w:w="3661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ACB3E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t-off value</w:t>
            </w:r>
          </w:p>
        </w:tc>
      </w:tr>
      <w:tr w14:paraId="7FEA6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990E4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FA33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LS</w:t>
            </w:r>
          </w:p>
        </w:tc>
        <w:tc>
          <w:tcPr>
            <w:tcW w:w="310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CF51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S</w:t>
            </w:r>
          </w:p>
        </w:tc>
        <w:tc>
          <w:tcPr>
            <w:tcW w:w="3661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BF6E0E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6C7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57987F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DE9D08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physician diagnosed diabetes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3561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19D0C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B3CCF5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B570A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lf-reported physician diagnosed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03916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  <w:bookmarkEnd w:id="0"/>
          </w:p>
        </w:tc>
      </w:tr>
      <w:tr w14:paraId="453DB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D2730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0F550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lf-reported physician diagnosed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EBCE3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7E85A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E2973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721EE4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physician diagnosed cancer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E5F44B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70D63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C0F683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DC1A5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physician diagnosed arthritis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05C4D3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17C56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BA690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DF216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physician diagnosed chronic lung disease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6F8E6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17C97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9F223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C91665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physician diagnosed any emotional, nervous, or psychiatric problems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F9031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1682D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03E9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DFCE6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physician diagnosed memory-related disease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2474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31991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F5FE0E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F02255">
            <w:pPr>
              <w:widowControl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lf-reported dista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eyesight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7CC2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 or fair = 1, excellent, very good, or good = 0</w:t>
            </w:r>
          </w:p>
        </w:tc>
      </w:tr>
      <w:tr w14:paraId="19BC5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BFE94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0</w:t>
            </w:r>
          </w:p>
        </w:tc>
        <w:tc>
          <w:tcPr>
            <w:tcW w:w="440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B4E2497">
            <w:pPr>
              <w:widowControl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lf-reported near eyesight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7D6B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 or fair = 1, excellent, very good, or good = 0</w:t>
            </w:r>
          </w:p>
        </w:tc>
      </w:tr>
      <w:tr w14:paraId="0B84A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3D10BB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1</w:t>
            </w:r>
          </w:p>
        </w:tc>
        <w:tc>
          <w:tcPr>
            <w:tcW w:w="4400" w:type="dxa"/>
            <w:gridSpan w:val="2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6DEE997">
            <w:pPr>
              <w:widowControl/>
              <w:ind w:left="0" w:lef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lf-reported hearing (while using hearing ai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appropriate)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7E3E6E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 or fair = 1, excellent, very good, or good = 0</w:t>
            </w:r>
          </w:p>
        </w:tc>
      </w:tr>
      <w:tr w14:paraId="2AE83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A300E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BDFC45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reported general health status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56BFC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or or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ai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= 1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,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y good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ood = 0</w:t>
            </w:r>
          </w:p>
        </w:tc>
      </w:tr>
      <w:tr w14:paraId="5B42B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19F957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16B6CC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y with dressing</w:t>
            </w:r>
          </w:p>
        </w:tc>
        <w:tc>
          <w:tcPr>
            <w:tcW w:w="3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CF3B5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0BCBA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D55C0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8EA227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y with bathing or showering</w:t>
            </w:r>
          </w:p>
        </w:tc>
        <w:tc>
          <w:tcPr>
            <w:tcW w:w="3661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35D5CE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15C4A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6535C8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95E6A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y with eating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2634F9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6571C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2A590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EFD31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y with getting in and out of bed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18B1BC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06B52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9CA91E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C1BB4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y with using the toilet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3AA85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48A28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99F611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93FD8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y with managing money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8F9B9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54DCE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8106C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E3E1B1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y with taking medication</w:t>
            </w:r>
          </w:p>
        </w:tc>
        <w:tc>
          <w:tcPr>
            <w:tcW w:w="366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042083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21DFB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ED796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0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79272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y with shopping for groceries</w:t>
            </w:r>
          </w:p>
        </w:tc>
        <w:tc>
          <w:tcPr>
            <w:tcW w:w="3661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4006A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16C33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DE77D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1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5A834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iculty with preparing meals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C5C0D7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7A7DC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702FD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67F4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bility: difficulty with walking 100 yards or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lock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5C43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0D455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AE7C1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B064F5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ity: difficulty with getting up from a chair after sitting for long periods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4FF2E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3AC08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26F022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AE52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ity: difficulty with climbing several flights of stairs without resting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9F46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7337A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FF41AD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67265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ity: difficulty with lifting or carrying weights over 10 pounds/jins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8CE84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26DD3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E2EA7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30DF7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ity: difficulty with picking up a coin from the table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2A2933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5E05C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ED5983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2694D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ity: difficulty with stooping, kneeling, or crouching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51D8AC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59EC7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03793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8606A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ity: difficulty with reaching arms above shoulder level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E77E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, No = 0</w:t>
            </w:r>
          </w:p>
        </w:tc>
      </w:tr>
      <w:tr w14:paraId="38794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8AA7E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8D1C55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: CESD-10 questionnaire</w:t>
            </w:r>
          </w:p>
        </w:tc>
        <w:tc>
          <w:tcPr>
            <w:tcW w:w="3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2DA52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ression: CESD-8 questionnaire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09289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D-10 &gt;10 = 1, ≤10 = 0  in the CHARLS; CESD-8  ≥ 4 = 1, &lt;4 = 0 in the HRS</w:t>
            </w:r>
          </w:p>
        </w:tc>
      </w:tr>
      <w:tr w14:paraId="0B0BE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7841D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0</w:t>
            </w:r>
          </w:p>
        </w:tc>
        <w:tc>
          <w:tcPr>
            <w:tcW w:w="44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35BD2C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Cognition: (orientation test score</w:t>
            </w:r>
            <w:r>
              <w:rPr>
                <w:rStyle w:val="7"/>
                <w:rFonts w:hint="eastAsia"/>
                <w:lang w:val="en-US" w:eastAsia="zh-CN" w:bidi="ar"/>
              </w:rPr>
              <w:t xml:space="preserve"> + </w:t>
            </w:r>
            <w:r>
              <w:rPr>
                <w:rStyle w:val="7"/>
                <w:rFonts w:eastAsia="宋体"/>
                <w:lang w:val="en-US" w:eastAsia="zh-CN" w:bidi="ar"/>
              </w:rPr>
              <w:t>memory test score +</w:t>
            </w:r>
            <w:r>
              <w:rPr>
                <w:rStyle w:val="7"/>
                <w:rFonts w:hint="eastAsia"/>
                <w:lang w:val="en-US" w:eastAsia="zh-CN" w:bidi="ar"/>
              </w:rPr>
              <w:t xml:space="preserve"> calculation score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) </w:t>
            </w:r>
            <w:r>
              <w:rPr>
                <w:rStyle w:val="8"/>
                <w:rFonts w:eastAsia="宋体"/>
                <w:lang w:val="en-US" w:eastAsia="zh-CN" w:bidi="ar"/>
              </w:rPr>
              <w:t>/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1</w:t>
            </w:r>
            <w:r>
              <w:rPr>
                <w:rStyle w:val="7"/>
                <w:rFonts w:hint="eastAsia"/>
                <w:lang w:val="en-US" w:eastAsia="zh-CN" w:bidi="ar"/>
              </w:rPr>
              <w:t>9</w:t>
            </w:r>
          </w:p>
        </w:tc>
        <w:tc>
          <w:tcPr>
            <w:tcW w:w="366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B6CCFC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ntinuous variable, rang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m 0 to 1</w:t>
            </w:r>
          </w:p>
        </w:tc>
      </w:tr>
      <w:tr w14:paraId="7DCC7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0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ory-related disease included Alzheimer’s disease, dementia, organic brain senility, and other serious memory impairment.</w:t>
            </w:r>
          </w:p>
          <w:p w14:paraId="1BC19BE8">
            <w:pPr>
              <w:keepNext w:val="0"/>
              <w:keepLines w:val="0"/>
              <w:widowControl/>
              <w:suppressLineNumbers w:val="0"/>
              <w:ind w:left="0" w:leftChars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pression was assessed by the Center for Epidemiologic Studies Depression Scale (CESD). In the CHARLS, CESD-10 was used, and the total score ranged from 0 to 30. In the HRS, CESD-8 was used, and the total score ranged from 0 to 8. A higher score indicated more severe depressive symptoms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memory score was the average of words which were not recalled in the immediate and delayed word recall tasks. The memory score ranged from 0 to 10. The orientation test comprised 4 questions about the day of the week, the month, the date of the month, and the year. One point was given for each wrong answer, and the range was from 0 to 4.</w:t>
            </w:r>
          </w:p>
        </w:tc>
      </w:tr>
      <w:tr w14:paraId="0FB51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2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ARLS, China Health and Retirement Longitudinal Study; HRS, Health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rement Study</w:t>
            </w:r>
          </w:p>
        </w:tc>
      </w:tr>
      <w:tr w14:paraId="01454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D47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0B11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3F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B0C8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33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2468A503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0ZDRhMzNmYWQzMTYxNTE0Y2NkMzhmY2RhMzY2MzEifQ=="/>
  </w:docVars>
  <w:rsids>
    <w:rsidRoot w:val="78841E82"/>
    <w:rsid w:val="00443CB0"/>
    <w:rsid w:val="010B405F"/>
    <w:rsid w:val="01CD7423"/>
    <w:rsid w:val="032C4E8C"/>
    <w:rsid w:val="07140111"/>
    <w:rsid w:val="075158A7"/>
    <w:rsid w:val="09727371"/>
    <w:rsid w:val="0A4F3B76"/>
    <w:rsid w:val="0C1C7A68"/>
    <w:rsid w:val="0D554FDF"/>
    <w:rsid w:val="0ED14B39"/>
    <w:rsid w:val="115D0906"/>
    <w:rsid w:val="121216F1"/>
    <w:rsid w:val="12380A2C"/>
    <w:rsid w:val="12704669"/>
    <w:rsid w:val="13EB21F9"/>
    <w:rsid w:val="145E0C1D"/>
    <w:rsid w:val="150A072D"/>
    <w:rsid w:val="17256A18"/>
    <w:rsid w:val="179E57D5"/>
    <w:rsid w:val="19831126"/>
    <w:rsid w:val="1A165AF6"/>
    <w:rsid w:val="1C541A06"/>
    <w:rsid w:val="1C981A4A"/>
    <w:rsid w:val="201A79C2"/>
    <w:rsid w:val="205B4263"/>
    <w:rsid w:val="23CB2981"/>
    <w:rsid w:val="244A6AC8"/>
    <w:rsid w:val="255223E2"/>
    <w:rsid w:val="28EA2628"/>
    <w:rsid w:val="2B45623B"/>
    <w:rsid w:val="2B800901"/>
    <w:rsid w:val="2BEE0681"/>
    <w:rsid w:val="2DD12008"/>
    <w:rsid w:val="2F740E9D"/>
    <w:rsid w:val="31230DCD"/>
    <w:rsid w:val="31A55C86"/>
    <w:rsid w:val="33935CC2"/>
    <w:rsid w:val="3BB278AF"/>
    <w:rsid w:val="3C734B85"/>
    <w:rsid w:val="3CFC24D2"/>
    <w:rsid w:val="3E093318"/>
    <w:rsid w:val="3F7722E4"/>
    <w:rsid w:val="3FAC4683"/>
    <w:rsid w:val="439B0C97"/>
    <w:rsid w:val="44A771C7"/>
    <w:rsid w:val="44DC50C3"/>
    <w:rsid w:val="44EC7715"/>
    <w:rsid w:val="452A0524"/>
    <w:rsid w:val="45A2455E"/>
    <w:rsid w:val="4607616F"/>
    <w:rsid w:val="46220F1F"/>
    <w:rsid w:val="479A7C83"/>
    <w:rsid w:val="49335D32"/>
    <w:rsid w:val="49423962"/>
    <w:rsid w:val="4B180E1F"/>
    <w:rsid w:val="4B736055"/>
    <w:rsid w:val="4BA861F3"/>
    <w:rsid w:val="4DFC45E6"/>
    <w:rsid w:val="4F820F5D"/>
    <w:rsid w:val="51E41A5B"/>
    <w:rsid w:val="52650DED"/>
    <w:rsid w:val="583152CE"/>
    <w:rsid w:val="593713D6"/>
    <w:rsid w:val="5996188C"/>
    <w:rsid w:val="59D40607"/>
    <w:rsid w:val="5A36306F"/>
    <w:rsid w:val="5C606182"/>
    <w:rsid w:val="5C7659A5"/>
    <w:rsid w:val="5DB22A0D"/>
    <w:rsid w:val="5EFC4888"/>
    <w:rsid w:val="5F614A1C"/>
    <w:rsid w:val="60C72C73"/>
    <w:rsid w:val="66C33EDD"/>
    <w:rsid w:val="67283DE8"/>
    <w:rsid w:val="6BA862F4"/>
    <w:rsid w:val="6C7D068A"/>
    <w:rsid w:val="6CF7043C"/>
    <w:rsid w:val="6D5238C5"/>
    <w:rsid w:val="6DAA54AF"/>
    <w:rsid w:val="6E9C129B"/>
    <w:rsid w:val="70310109"/>
    <w:rsid w:val="70457711"/>
    <w:rsid w:val="720535FB"/>
    <w:rsid w:val="72604CD6"/>
    <w:rsid w:val="74A52E74"/>
    <w:rsid w:val="74D3353D"/>
    <w:rsid w:val="76A71125"/>
    <w:rsid w:val="78841E82"/>
    <w:rsid w:val="79817A0B"/>
    <w:rsid w:val="7C003181"/>
    <w:rsid w:val="7E40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2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5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0</Words>
  <Characters>1763</Characters>
  <Lines>0</Lines>
  <Paragraphs>0</Paragraphs>
  <TotalTime>1</TotalTime>
  <ScaleCrop>false</ScaleCrop>
  <LinksUpToDate>false</LinksUpToDate>
  <CharactersWithSpaces>211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4T07:37:00Z</dcterms:created>
  <dc:creator>侯丁淳</dc:creator>
  <cp:lastModifiedBy>侯丁淳</cp:lastModifiedBy>
  <dcterms:modified xsi:type="dcterms:W3CDTF">2025-02-22T09:1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0EE88EA1F0445A3AF59C63F76C1028D_11</vt:lpwstr>
  </property>
  <property fmtid="{D5CDD505-2E9C-101B-9397-08002B2CF9AE}" pid="4" name="KSOTemplateDocerSaveRecord">
    <vt:lpwstr>eyJoZGlkIjoiZmU0ZDRhMzNmYWQzMTYxNTE0Y2NkMzhmY2RhMzY2MzEiLCJ1c2VySWQiOiI2NTkxMzQzMTYifQ==</vt:lpwstr>
  </property>
</Properties>
</file>